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BF1" w:rsidRDefault="00D617BF" w:rsidP="00ED5B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ED5BF1" w:rsidRPr="00ED5BF1">
        <w:rPr>
          <w:rFonts w:ascii="Times New Roman" w:hAnsi="Times New Roman" w:cs="Times New Roman"/>
          <w:b/>
          <w:sz w:val="24"/>
          <w:szCs w:val="24"/>
        </w:rPr>
        <w:t>.</w:t>
      </w:r>
      <w:r w:rsidR="00ED5BF1">
        <w:rPr>
          <w:rFonts w:ascii="Times New Roman" w:hAnsi="Times New Roman" w:cs="Times New Roman" w:hint="cs"/>
          <w:sz w:val="24"/>
          <w:szCs w:val="24"/>
        </w:rPr>
        <w:t xml:space="preserve"> </w:t>
      </w:r>
      <w:r w:rsidR="00ED5BF1">
        <w:rPr>
          <w:rFonts w:ascii="Times New Roman" w:hAnsi="Times New Roman" w:cs="Times New Roman"/>
          <w:sz w:val="24"/>
          <w:szCs w:val="24"/>
        </w:rPr>
        <w:t>Top 20 GO gene sets correlate with down-regulated mRNAs by GSEA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6878"/>
        <w:gridCol w:w="873"/>
        <w:gridCol w:w="874"/>
        <w:gridCol w:w="874"/>
        <w:gridCol w:w="874"/>
        <w:gridCol w:w="874"/>
      </w:tblGrid>
      <w:tr w:rsidR="00995C68" w:rsidRPr="00995C68" w:rsidTr="00995C68">
        <w:trPr>
          <w:trHeight w:val="270"/>
        </w:trPr>
        <w:tc>
          <w:tcPr>
            <w:tcW w:w="4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 Nam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 q-val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UROGENITAL_SYSTEM_DEVELOPMENT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KIDNEY_EPITHELIUM_DEVELOP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NEPHRON_DEVELOP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METANEPHROS_DEVELOP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NEPHRON_EPITHELIUM_DEVELOP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CARDIAC_CHAMBER_MORPHOGENE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MESONEPHROS_DEVELOP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RENAL_TUBULE_DEVELOP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SODIUM_ION_HOMEOSTA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CARDIAC_CHAMBER_DEVELOP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KIDNEY_MORPHOGENE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REGIONALIZA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TISSUE_MORPHOGENE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ACTOMYOSIN_STRUCTURE_ORGANIZA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ORGANIC_ACID_CATABOLIC_PROCES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PATTERN_SPECIFICATION_PROCES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CELLULAR_RESPONSE_TO_STEROID_HORMONE_STIMULU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TUBE_DEVELOP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MONOCARBOXYLIC_ACID_CATABOLIC_PROCES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995C68" w:rsidRPr="00995C68" w:rsidTr="00995C68">
        <w:trPr>
          <w:trHeight w:val="270"/>
        </w:trPr>
        <w:tc>
          <w:tcPr>
            <w:tcW w:w="4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CARDIAC_VENTRICLE_MORPHOGENESIS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6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8" w:rsidRPr="00995C68" w:rsidRDefault="00995C68" w:rsidP="00995C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5C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</w:tbl>
    <w:p w:rsidR="009D390F" w:rsidRPr="00ED5BF1" w:rsidRDefault="009D390F"/>
    <w:sectPr w:rsidR="009D390F" w:rsidRPr="00ED5BF1" w:rsidSect="00ED5B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DEB" w:rsidRDefault="00DA3DEB" w:rsidP="00ED5BF1">
      <w:r>
        <w:separator/>
      </w:r>
    </w:p>
  </w:endnote>
  <w:endnote w:type="continuationSeparator" w:id="0">
    <w:p w:rsidR="00DA3DEB" w:rsidRDefault="00DA3DEB" w:rsidP="00ED5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DEB" w:rsidRDefault="00DA3DEB" w:rsidP="00ED5BF1">
      <w:r>
        <w:separator/>
      </w:r>
    </w:p>
  </w:footnote>
  <w:footnote w:type="continuationSeparator" w:id="0">
    <w:p w:rsidR="00DA3DEB" w:rsidRDefault="00DA3DEB" w:rsidP="00ED5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04A14BE-EB4B-4FB4-95A1-8FB33D4D450D}"/>
    <w:docVar w:name="KY_MEDREF_VERSION" w:val="3"/>
  </w:docVars>
  <w:rsids>
    <w:rsidRoot w:val="00297648"/>
    <w:rsid w:val="00297648"/>
    <w:rsid w:val="00995C68"/>
    <w:rsid w:val="009D390F"/>
    <w:rsid w:val="00B4676A"/>
    <w:rsid w:val="00D617BF"/>
    <w:rsid w:val="00DA3DEB"/>
    <w:rsid w:val="00E856AD"/>
    <w:rsid w:val="00ED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224BCB-C435-457A-956F-4855D8C45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5B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5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5B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5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5B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0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8-05-28T14:31:00Z</dcterms:created>
  <dcterms:modified xsi:type="dcterms:W3CDTF">2018-05-29T01:45:00Z</dcterms:modified>
</cp:coreProperties>
</file>